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C07" w:rsidRDefault="00B35F20" w:rsidP="00BA3ABC">
      <w:pPr>
        <w:spacing w:before="240" w:after="0" w:line="360" w:lineRule="auto"/>
        <w:rPr>
          <w:rFonts w:ascii="Times New Roman" w:eastAsia="Arial" w:hAnsi="Times New Roman" w:cs="Times New Roman"/>
          <w:sz w:val="24"/>
          <w:szCs w:val="24"/>
        </w:rPr>
      </w:pPr>
      <w:r w:rsidRPr="00B35F2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ppendix 1</w:t>
      </w:r>
      <w:r w:rsidR="00C63DD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- </w:t>
      </w:r>
      <w:r w:rsidR="00C63DD2" w:rsidRPr="00641395">
        <w:rPr>
          <w:rFonts w:ascii="Times New Roman" w:eastAsia="Arial" w:hAnsi="Times New Roman" w:cs="Times New Roman"/>
          <w:sz w:val="24"/>
          <w:szCs w:val="24"/>
        </w:rPr>
        <w:t>Search</w:t>
      </w:r>
      <w:r w:rsidR="00431C07" w:rsidRPr="00641395">
        <w:rPr>
          <w:rFonts w:ascii="Times New Roman" w:eastAsia="Arial" w:hAnsi="Times New Roman" w:cs="Times New Roman"/>
          <w:sz w:val="24"/>
          <w:szCs w:val="24"/>
        </w:rPr>
        <w:t xml:space="preserve"> strategies for each database</w:t>
      </w:r>
      <w:r w:rsidR="00431C07" w:rsidRPr="00C63DD2">
        <w:rPr>
          <w:rFonts w:ascii="Times New Roman" w:eastAsia="Arial" w:hAnsi="Times New Roman" w:cs="Times New Roman"/>
          <w:sz w:val="24"/>
          <w:szCs w:val="24"/>
        </w:rPr>
        <w:t xml:space="preserve">. </w:t>
      </w:r>
    </w:p>
    <w:tbl>
      <w:tblPr>
        <w:tblStyle w:val="a"/>
        <w:tblW w:w="4226" w:type="pct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00"/>
      </w:tblPr>
      <w:tblGrid>
        <w:gridCol w:w="2083"/>
        <w:gridCol w:w="9934"/>
      </w:tblGrid>
      <w:tr w:rsidR="00BA3ABC" w:rsidRPr="00C63DD2" w:rsidTr="00BA3ABC">
        <w:trPr>
          <w:trHeight w:val="440"/>
        </w:trPr>
        <w:tc>
          <w:tcPr>
            <w:tcW w:w="770" w:type="pct"/>
            <w:shd w:val="clear" w:color="auto" w:fill="auto"/>
            <w:vAlign w:val="center"/>
          </w:tcPr>
          <w:p w:rsidR="00BA3ABC" w:rsidRPr="00C63DD2" w:rsidRDefault="00BA3ABC" w:rsidP="00BA3AB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DD2">
              <w:rPr>
                <w:rFonts w:ascii="Times New Roman" w:hAnsi="Times New Roman" w:cs="Times New Roman"/>
                <w:b/>
                <w:sz w:val="24"/>
                <w:szCs w:val="24"/>
              </w:rPr>
              <w:t>Dat</w:t>
            </w:r>
            <w:bookmarkStart w:id="0" w:name="_GoBack"/>
            <w:bookmarkEnd w:id="0"/>
            <w:r w:rsidRPr="00C63DD2">
              <w:rPr>
                <w:rFonts w:ascii="Times New Roman" w:hAnsi="Times New Roman" w:cs="Times New Roman"/>
                <w:b/>
                <w:sz w:val="24"/>
                <w:szCs w:val="24"/>
              </w:rPr>
              <w:t>abase</w:t>
            </w:r>
          </w:p>
        </w:tc>
        <w:tc>
          <w:tcPr>
            <w:tcW w:w="4230" w:type="pct"/>
            <w:shd w:val="clear" w:color="auto" w:fill="auto"/>
            <w:vAlign w:val="center"/>
          </w:tcPr>
          <w:p w:rsidR="00BA3ABC" w:rsidRPr="00C63DD2" w:rsidRDefault="00BA3ABC" w:rsidP="00BA3AB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DD2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Search strategies</w:t>
            </w:r>
          </w:p>
        </w:tc>
      </w:tr>
      <w:tr w:rsidR="00BA3ABC" w:rsidRPr="00C63DD2" w:rsidTr="00BA3ABC">
        <w:tc>
          <w:tcPr>
            <w:tcW w:w="770" w:type="pct"/>
            <w:shd w:val="clear" w:color="auto" w:fill="auto"/>
            <w:vAlign w:val="center"/>
          </w:tcPr>
          <w:p w:rsidR="00BA3ABC" w:rsidRPr="00C63DD2" w:rsidRDefault="00BA3ABC" w:rsidP="00BA3A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>MEDLINE/ PUBMED</w:t>
            </w:r>
          </w:p>
        </w:tc>
        <w:tc>
          <w:tcPr>
            <w:tcW w:w="4230" w:type="pct"/>
            <w:shd w:val="clear" w:color="auto" w:fill="auto"/>
            <w:vAlign w:val="center"/>
          </w:tcPr>
          <w:p w:rsidR="00BA3ABC" w:rsidRPr="00C63DD2" w:rsidRDefault="00BA3ABC" w:rsidP="00BA3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 xml:space="preserve"> (((((Adolescent) AND (Education or </w:t>
            </w:r>
            <w:r w:rsidRPr="00C63DD2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Teaching</w:t>
            </w: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>)) AND (Diet, </w:t>
            </w:r>
            <w:r w:rsidRPr="00C63DD2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Food</w:t>
            </w: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>, and </w:t>
            </w:r>
            <w:r w:rsidRPr="00C63DD2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Nutrition)) AND</w:t>
            </w: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3DD2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“</w:t>
            </w:r>
            <w:r w:rsidRPr="00C63DD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</w:rPr>
              <w:t>School Health Services</w:t>
            </w:r>
            <w:r w:rsidRPr="00C63DD2">
              <w:rPr>
                <w:rStyle w:val="Emphasis"/>
                <w:rFonts w:ascii="Times New Roman" w:hAnsi="Times New Roman" w:cs="Times New Roman"/>
                <w:bCs/>
                <w:sz w:val="24"/>
                <w:szCs w:val="24"/>
              </w:rPr>
              <w:t>”</w:t>
            </w:r>
            <w:r w:rsidRPr="00C63DD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</w:rPr>
              <w:t>)</w:t>
            </w:r>
          </w:p>
        </w:tc>
      </w:tr>
      <w:tr w:rsidR="00BA3ABC" w:rsidRPr="00C63DD2" w:rsidTr="00BA3ABC">
        <w:tc>
          <w:tcPr>
            <w:tcW w:w="770" w:type="pct"/>
            <w:shd w:val="clear" w:color="auto" w:fill="auto"/>
            <w:vAlign w:val="center"/>
          </w:tcPr>
          <w:p w:rsidR="00BA3ABC" w:rsidRPr="00C63DD2" w:rsidRDefault="00BA3ABC" w:rsidP="00BA3AB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4230" w:type="pct"/>
            <w:shd w:val="clear" w:color="auto" w:fill="auto"/>
            <w:vAlign w:val="center"/>
          </w:tcPr>
          <w:p w:rsidR="00BA3ABC" w:rsidRPr="00C63DD2" w:rsidRDefault="00BA3ABC" w:rsidP="00BA3AB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>(((adolescent OR teenager) AND education OR teaching) AND food OR nutrition) AND 'school health service'</w:t>
            </w:r>
          </w:p>
        </w:tc>
      </w:tr>
      <w:tr w:rsidR="00BA3ABC" w:rsidRPr="00C63DD2" w:rsidTr="00BA3ABC">
        <w:tc>
          <w:tcPr>
            <w:tcW w:w="770" w:type="pct"/>
            <w:shd w:val="clear" w:color="auto" w:fill="auto"/>
            <w:vAlign w:val="center"/>
          </w:tcPr>
          <w:p w:rsidR="00BA3ABC" w:rsidRPr="00C63DD2" w:rsidRDefault="00BA3ABC" w:rsidP="00BA3AB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4230" w:type="pct"/>
            <w:shd w:val="clear" w:color="auto" w:fill="auto"/>
            <w:vAlign w:val="center"/>
          </w:tcPr>
          <w:p w:rsidR="00BA3ABC" w:rsidRPr="00C63DD2" w:rsidRDefault="00BA3ABC" w:rsidP="00BA3AB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 xml:space="preserve">(Adolescent) AND (Education or </w:t>
            </w:r>
            <w:r w:rsidRPr="00C63DD2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Teaching</w:t>
            </w: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>) AND (Diet, </w:t>
            </w:r>
            <w:r w:rsidRPr="00C63DD2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Food</w:t>
            </w: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>, and </w:t>
            </w:r>
            <w:r w:rsidRPr="00C63DD2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Nutrition) AND</w:t>
            </w: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3DD2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(“</w:t>
            </w:r>
            <w:r w:rsidRPr="00C63DD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</w:rPr>
              <w:t>School Health Services</w:t>
            </w:r>
            <w:r w:rsidRPr="00C63DD2">
              <w:rPr>
                <w:rStyle w:val="Emphasis"/>
                <w:rFonts w:ascii="Times New Roman" w:hAnsi="Times New Roman" w:cs="Times New Roman"/>
                <w:bCs/>
                <w:sz w:val="24"/>
                <w:szCs w:val="24"/>
              </w:rPr>
              <w:t>”)</w:t>
            </w:r>
          </w:p>
        </w:tc>
      </w:tr>
      <w:tr w:rsidR="00BA3ABC" w:rsidRPr="00C63DD2" w:rsidTr="00BA3ABC">
        <w:tc>
          <w:tcPr>
            <w:tcW w:w="770" w:type="pct"/>
            <w:shd w:val="clear" w:color="auto" w:fill="auto"/>
            <w:vAlign w:val="center"/>
          </w:tcPr>
          <w:p w:rsidR="00BA3ABC" w:rsidRPr="00C63DD2" w:rsidRDefault="00BA3ABC" w:rsidP="00BA3AB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 xml:space="preserve">ERIC </w:t>
            </w:r>
          </w:p>
        </w:tc>
        <w:tc>
          <w:tcPr>
            <w:tcW w:w="4230" w:type="pct"/>
            <w:shd w:val="clear" w:color="auto" w:fill="auto"/>
            <w:vAlign w:val="center"/>
          </w:tcPr>
          <w:p w:rsidR="00BA3ABC" w:rsidRPr="00C63DD2" w:rsidRDefault="00BA3ABC" w:rsidP="00BA3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>(Adolescent) AND (Education or teaching) AND (“School Health Services”)  AND (Fruit or Vegetables or “Dairy products” or candy or “Fast Foods”) AND (“clinical trial")</w:t>
            </w:r>
          </w:p>
          <w:p w:rsidR="00BA3ABC" w:rsidRPr="00C63DD2" w:rsidRDefault="00BA3ABC" w:rsidP="00BA3AB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 xml:space="preserve">Filter: Journal articles </w:t>
            </w:r>
          </w:p>
        </w:tc>
      </w:tr>
      <w:tr w:rsidR="00BA3ABC" w:rsidRPr="00C63DD2" w:rsidTr="00BA3ABC">
        <w:tc>
          <w:tcPr>
            <w:tcW w:w="770" w:type="pct"/>
            <w:shd w:val="clear" w:color="auto" w:fill="auto"/>
            <w:vAlign w:val="center"/>
          </w:tcPr>
          <w:p w:rsidR="00BA3ABC" w:rsidRPr="00C63DD2" w:rsidRDefault="00BA3ABC" w:rsidP="00BA3AB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D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IENCEDIRECT</w:t>
            </w:r>
          </w:p>
        </w:tc>
        <w:tc>
          <w:tcPr>
            <w:tcW w:w="4230" w:type="pct"/>
            <w:shd w:val="clear" w:color="auto" w:fill="auto"/>
            <w:vAlign w:val="center"/>
          </w:tcPr>
          <w:p w:rsidR="00BA3ABC" w:rsidRPr="00C63DD2" w:rsidRDefault="00BA3ABC" w:rsidP="00BA3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 xml:space="preserve">(Adolescent) AND (Education) AND (Nutrition) AND (School Health Services) AND (“Clinical trial”) </w:t>
            </w:r>
          </w:p>
          <w:p w:rsidR="00BA3ABC" w:rsidRPr="00C63DD2" w:rsidRDefault="00BA3ABC" w:rsidP="00BA3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3D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lter: </w:t>
            </w:r>
            <w:r w:rsidRPr="00C63DD2">
              <w:rPr>
                <w:rStyle w:val="checkbox-label-value"/>
                <w:rFonts w:ascii="Times New Roman" w:hAnsi="Times New Roman" w:cs="Times New Roman"/>
                <w:sz w:val="24"/>
                <w:szCs w:val="24"/>
              </w:rPr>
              <w:t>Research articles.</w:t>
            </w:r>
          </w:p>
        </w:tc>
      </w:tr>
      <w:tr w:rsidR="00BA3ABC" w:rsidRPr="00C63DD2" w:rsidTr="00BA3ABC">
        <w:tc>
          <w:tcPr>
            <w:tcW w:w="770" w:type="pct"/>
            <w:shd w:val="clear" w:color="auto" w:fill="auto"/>
            <w:vAlign w:val="center"/>
          </w:tcPr>
          <w:p w:rsidR="00BA3ABC" w:rsidRPr="00C63DD2" w:rsidRDefault="00BA3ABC" w:rsidP="00BA3AB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4230" w:type="pct"/>
            <w:shd w:val="clear" w:color="auto" w:fill="auto"/>
            <w:vAlign w:val="center"/>
          </w:tcPr>
          <w:p w:rsidR="00BA3ABC" w:rsidRPr="00C63DD2" w:rsidRDefault="00BA3ABC" w:rsidP="00BA3AB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>(Adolescent) AND (Education) AND (Nutrition) AND (School)</w:t>
            </w:r>
          </w:p>
        </w:tc>
      </w:tr>
      <w:tr w:rsidR="00BA3ABC" w:rsidRPr="00C63DD2" w:rsidTr="00BA3ABC">
        <w:tc>
          <w:tcPr>
            <w:tcW w:w="770" w:type="pct"/>
            <w:shd w:val="clear" w:color="auto" w:fill="auto"/>
            <w:vAlign w:val="center"/>
          </w:tcPr>
          <w:p w:rsidR="00BA3ABC" w:rsidRPr="00C63DD2" w:rsidRDefault="00BA3ABC" w:rsidP="00BA3AB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</w:p>
        </w:tc>
        <w:tc>
          <w:tcPr>
            <w:tcW w:w="4230" w:type="pct"/>
            <w:shd w:val="clear" w:color="auto" w:fill="auto"/>
            <w:vAlign w:val="center"/>
          </w:tcPr>
          <w:p w:rsidR="00BA3ABC" w:rsidRPr="00C63DD2" w:rsidRDefault="00BA3ABC" w:rsidP="00BA3AB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 xml:space="preserve">(“Adolescent”) AND (“Education”) AND (“Nutrition”) AND </w:t>
            </w:r>
            <w:r w:rsidRPr="00C63DD2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(“</w:t>
            </w:r>
            <w:r w:rsidRPr="00C63DD2">
              <w:rPr>
                <w:rStyle w:val="Emphasis"/>
                <w:rFonts w:ascii="Times New Roman" w:hAnsi="Times New Roman" w:cs="Times New Roman"/>
                <w:bCs/>
                <w:i w:val="0"/>
                <w:sz w:val="24"/>
                <w:szCs w:val="24"/>
              </w:rPr>
              <w:t>School”)</w:t>
            </w:r>
          </w:p>
        </w:tc>
      </w:tr>
      <w:tr w:rsidR="00BA3ABC" w:rsidRPr="00C63DD2" w:rsidTr="00BA3ABC">
        <w:tc>
          <w:tcPr>
            <w:tcW w:w="770" w:type="pct"/>
            <w:shd w:val="clear" w:color="auto" w:fill="auto"/>
            <w:vAlign w:val="center"/>
          </w:tcPr>
          <w:p w:rsidR="00BA3ABC" w:rsidRPr="00C63DD2" w:rsidRDefault="00BA3ABC" w:rsidP="00BA3AB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>LILACS</w:t>
            </w:r>
          </w:p>
        </w:tc>
        <w:tc>
          <w:tcPr>
            <w:tcW w:w="4230" w:type="pct"/>
            <w:shd w:val="clear" w:color="auto" w:fill="auto"/>
            <w:vAlign w:val="center"/>
          </w:tcPr>
          <w:p w:rsidR="00BA3ABC" w:rsidRPr="00C63DD2" w:rsidRDefault="00BA3ABC" w:rsidP="00BA3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>(Adolescent) AND (Food AND Nutrition) AND (School)</w:t>
            </w:r>
          </w:p>
        </w:tc>
      </w:tr>
      <w:tr w:rsidR="00BA3ABC" w:rsidRPr="00C63DD2" w:rsidTr="00BA3ABC">
        <w:tc>
          <w:tcPr>
            <w:tcW w:w="770" w:type="pct"/>
            <w:shd w:val="clear" w:color="auto" w:fill="auto"/>
            <w:vAlign w:val="center"/>
          </w:tcPr>
          <w:p w:rsidR="00BA3ABC" w:rsidRPr="00C63DD2" w:rsidRDefault="00BA3ABC" w:rsidP="00BA3AB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>ADOLEC</w:t>
            </w:r>
          </w:p>
        </w:tc>
        <w:tc>
          <w:tcPr>
            <w:tcW w:w="4230" w:type="pct"/>
            <w:shd w:val="clear" w:color="auto" w:fill="auto"/>
            <w:vAlign w:val="center"/>
          </w:tcPr>
          <w:p w:rsidR="00BA3ABC" w:rsidRPr="00C63DD2" w:rsidRDefault="00BA3ABC" w:rsidP="00BA3A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3DD2">
              <w:rPr>
                <w:rFonts w:ascii="Times New Roman" w:hAnsi="Times New Roman" w:cs="Times New Roman"/>
                <w:sz w:val="24"/>
                <w:szCs w:val="24"/>
              </w:rPr>
              <w:t>(Adolescent) AND (Food  AND Nutrition) AND (School)</w:t>
            </w:r>
          </w:p>
        </w:tc>
      </w:tr>
    </w:tbl>
    <w:p w:rsidR="00431C07" w:rsidRDefault="00431C07" w:rsidP="00FD3854">
      <w:pPr>
        <w:spacing w:line="360" w:lineRule="auto"/>
        <w:rPr>
          <w:rFonts w:ascii="Times New Roman" w:eastAsia="Arial" w:hAnsi="Times New Roman" w:cs="Times New Roman"/>
          <w:b/>
          <w:sz w:val="20"/>
          <w:szCs w:val="20"/>
          <w:lang w:val="pt-BR"/>
        </w:rPr>
      </w:pPr>
    </w:p>
    <w:sectPr w:rsidR="00431C07" w:rsidSect="00007BD7">
      <w:pgSz w:w="16838" w:h="11906" w:orient="landscape"/>
      <w:pgMar w:top="1701" w:right="1418" w:bottom="1701" w:left="1418" w:header="709" w:footer="709" w:gutter="0"/>
      <w:pgNumType w:start="1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0CA2894" w15:done="0"/>
  <w15:commentEx w15:paraId="30654D74" w15:done="0"/>
  <w15:commentEx w15:paraId="236F06E5" w15:done="0"/>
  <w15:commentEx w15:paraId="236F06E7" w15:done="0"/>
  <w15:commentEx w15:paraId="236F06E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CA2894" w16cid:durableId="20DCADA9"/>
  <w16cid:commentId w16cid:paraId="30654D74" w16cid:durableId="20DCB0AE"/>
  <w16cid:commentId w16cid:paraId="236F06E5" w16cid:durableId="20D58D4C"/>
  <w16cid:commentId w16cid:paraId="236F06E7" w16cid:durableId="20D58D4D"/>
  <w16cid:commentId w16cid:paraId="236F06E8" w16cid:durableId="20D58D4E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niel angel">
    <w15:presenceInfo w15:providerId="Windows Live" w15:userId="fedd7faad876752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hyphenationZone w:val="425"/>
  <w:characterSpacingControl w:val="doNotCompress"/>
  <w:compat/>
  <w:rsids>
    <w:rsidRoot w:val="009C6A4F"/>
    <w:rsid w:val="00007BD7"/>
    <w:rsid w:val="0003161E"/>
    <w:rsid w:val="00046BBE"/>
    <w:rsid w:val="00070238"/>
    <w:rsid w:val="000F2548"/>
    <w:rsid w:val="00121890"/>
    <w:rsid w:val="001379FE"/>
    <w:rsid w:val="00152116"/>
    <w:rsid w:val="001625AB"/>
    <w:rsid w:val="001868E1"/>
    <w:rsid w:val="001E10C1"/>
    <w:rsid w:val="001E3A64"/>
    <w:rsid w:val="00227C28"/>
    <w:rsid w:val="002414DC"/>
    <w:rsid w:val="0026312E"/>
    <w:rsid w:val="002F74F9"/>
    <w:rsid w:val="003B46A2"/>
    <w:rsid w:val="00431C07"/>
    <w:rsid w:val="004A22DA"/>
    <w:rsid w:val="004B72C8"/>
    <w:rsid w:val="00535B2A"/>
    <w:rsid w:val="00562175"/>
    <w:rsid w:val="005A0727"/>
    <w:rsid w:val="005B69B4"/>
    <w:rsid w:val="005C5921"/>
    <w:rsid w:val="00641395"/>
    <w:rsid w:val="00673ED1"/>
    <w:rsid w:val="00691252"/>
    <w:rsid w:val="006D0724"/>
    <w:rsid w:val="006E3D20"/>
    <w:rsid w:val="00751A09"/>
    <w:rsid w:val="00761630"/>
    <w:rsid w:val="007764CF"/>
    <w:rsid w:val="007A5B7D"/>
    <w:rsid w:val="008838B9"/>
    <w:rsid w:val="00884BBE"/>
    <w:rsid w:val="00896027"/>
    <w:rsid w:val="008B7297"/>
    <w:rsid w:val="00915031"/>
    <w:rsid w:val="009329D8"/>
    <w:rsid w:val="00943812"/>
    <w:rsid w:val="009C6A4F"/>
    <w:rsid w:val="009D1A5A"/>
    <w:rsid w:val="00A015B7"/>
    <w:rsid w:val="00A622BB"/>
    <w:rsid w:val="00AB28B9"/>
    <w:rsid w:val="00AB6415"/>
    <w:rsid w:val="00AC3E7C"/>
    <w:rsid w:val="00AD50E2"/>
    <w:rsid w:val="00AF4BB5"/>
    <w:rsid w:val="00AF6172"/>
    <w:rsid w:val="00B34ECC"/>
    <w:rsid w:val="00B35F20"/>
    <w:rsid w:val="00B633E2"/>
    <w:rsid w:val="00B721EB"/>
    <w:rsid w:val="00B778A6"/>
    <w:rsid w:val="00BA3ABC"/>
    <w:rsid w:val="00C4183D"/>
    <w:rsid w:val="00C63DD2"/>
    <w:rsid w:val="00CA1015"/>
    <w:rsid w:val="00D05F66"/>
    <w:rsid w:val="00D41F2C"/>
    <w:rsid w:val="00D74A96"/>
    <w:rsid w:val="00DA617D"/>
    <w:rsid w:val="00E9455A"/>
    <w:rsid w:val="00F037BF"/>
    <w:rsid w:val="00F94DEF"/>
    <w:rsid w:val="00FA3AAD"/>
    <w:rsid w:val="00FA7EF4"/>
    <w:rsid w:val="00FC1B37"/>
    <w:rsid w:val="00FD3854"/>
    <w:rsid w:val="00FE75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F2548"/>
  </w:style>
  <w:style w:type="paragraph" w:styleId="Heading1">
    <w:name w:val="heading 1"/>
    <w:basedOn w:val="Normal"/>
    <w:next w:val="Normal"/>
    <w:rsid w:val="000F254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0F254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0F254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0F254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0F2548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rsid w:val="000F254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0F2548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rsid w:val="000F2548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0F254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0F2548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07BD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B28B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28B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AB28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26312E"/>
  </w:style>
  <w:style w:type="character" w:styleId="Emphasis">
    <w:name w:val="Emphasis"/>
    <w:basedOn w:val="DefaultParagraphFont"/>
    <w:uiPriority w:val="20"/>
    <w:qFormat/>
    <w:rsid w:val="0026312E"/>
    <w:rPr>
      <w:i/>
      <w:iCs/>
    </w:rPr>
  </w:style>
  <w:style w:type="character" w:customStyle="1" w:styleId="checkbox-label-value">
    <w:name w:val="checkbox-label-value"/>
    <w:basedOn w:val="DefaultParagraphFont"/>
    <w:rsid w:val="0026312E"/>
  </w:style>
  <w:style w:type="character" w:styleId="CommentReference">
    <w:name w:val="annotation reference"/>
    <w:basedOn w:val="DefaultParagraphFont"/>
    <w:uiPriority w:val="99"/>
    <w:semiHidden/>
    <w:unhideWhenUsed/>
    <w:rsid w:val="008960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0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0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0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0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0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0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SemEspaamento">
    <w:name w:val="No Spacing"/>
    <w:uiPriority w:val="1"/>
    <w:qFormat/>
    <w:rsid w:val="00007BD7"/>
    <w:pPr>
      <w:spacing w:after="0" w:line="240" w:lineRule="auto"/>
    </w:pPr>
  </w:style>
  <w:style w:type="character" w:styleId="Hyperlink">
    <w:name w:val="Hyperlink"/>
    <w:basedOn w:val="Fontepargpadro"/>
    <w:uiPriority w:val="99"/>
    <w:unhideWhenUsed/>
    <w:rsid w:val="00AB28B9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B28B9"/>
    <w:rPr>
      <w:color w:val="800080" w:themeColor="followedHyperlink"/>
      <w:u w:val="single"/>
    </w:rPr>
  </w:style>
  <w:style w:type="table" w:styleId="Tabelacomgrade">
    <w:name w:val="Table Grid"/>
    <w:basedOn w:val="Tabelanormal"/>
    <w:uiPriority w:val="39"/>
    <w:rsid w:val="00AB28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Fontepargpadro"/>
    <w:rsid w:val="0026312E"/>
  </w:style>
  <w:style w:type="character" w:styleId="nfase">
    <w:name w:val="Emphasis"/>
    <w:basedOn w:val="Fontepargpadro"/>
    <w:uiPriority w:val="20"/>
    <w:qFormat/>
    <w:rsid w:val="0026312E"/>
    <w:rPr>
      <w:i/>
      <w:iCs/>
    </w:rPr>
  </w:style>
  <w:style w:type="character" w:customStyle="1" w:styleId="checkbox-label-value">
    <w:name w:val="checkbox-label-value"/>
    <w:basedOn w:val="Fontepargpadro"/>
    <w:rsid w:val="0026312E"/>
  </w:style>
  <w:style w:type="character" w:styleId="Refdecomentrio">
    <w:name w:val="annotation reference"/>
    <w:basedOn w:val="Fontepargpadro"/>
    <w:uiPriority w:val="99"/>
    <w:semiHidden/>
    <w:unhideWhenUsed/>
    <w:rsid w:val="0089602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9602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9602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9602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96027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960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9602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1" Type="http://schemas.microsoft.com/office/2016/09/relationships/commentsIds" Target="commentsIds.xml"/><Relationship Id="rId2" Type="http://schemas.openxmlformats.org/officeDocument/2006/relationships/settings" Target="settings.xml"/><Relationship Id="rId20" Type="http://schemas.microsoft.com/office/2011/relationships/people" Target="people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23" Type="http://schemas.microsoft.com/office/2011/relationships/commentsExtended" Target="commentsExtended.xml"/><Relationship Id="rId4" Type="http://schemas.openxmlformats.org/officeDocument/2006/relationships/fontTable" Target="fontTable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ev Kumar</dc:creator>
  <cp:lastModifiedBy>74700</cp:lastModifiedBy>
  <cp:revision>2</cp:revision>
  <dcterms:created xsi:type="dcterms:W3CDTF">2019-08-28T06:57:00Z</dcterms:created>
  <dcterms:modified xsi:type="dcterms:W3CDTF">2019-08-28T06:57:00Z</dcterms:modified>
</cp:coreProperties>
</file>